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E47F3" w14:textId="018963CE" w:rsidR="00BA004F" w:rsidRPr="00C65C9F" w:rsidRDefault="0016142D" w:rsidP="00BA004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t</w:t>
      </w:r>
      <w:bookmarkStart w:id="0" w:name="_GoBack"/>
      <w:bookmarkEnd w:id="0"/>
      <w:r w:rsidR="00AB68BD">
        <w:rPr>
          <w:rFonts w:ascii="Times New Roman" w:hAnsi="Times New Roman"/>
          <w:sz w:val="24"/>
          <w:szCs w:val="24"/>
          <w:lang w:val="en-GB"/>
        </w:rPr>
        <w:t>able 2</w:t>
      </w:r>
      <w:r w:rsidR="00C65C9F" w:rsidRPr="00C65C9F">
        <w:rPr>
          <w:rFonts w:ascii="Times New Roman" w:hAnsi="Times New Roman"/>
          <w:sz w:val="24"/>
          <w:szCs w:val="24"/>
          <w:lang w:val="en-GB"/>
        </w:rPr>
        <w:t>:</w:t>
      </w:r>
      <w:r w:rsidR="00BA004F" w:rsidRPr="00C65C9F">
        <w:rPr>
          <w:rFonts w:ascii="Times New Roman" w:hAnsi="Times New Roman"/>
          <w:sz w:val="24"/>
          <w:szCs w:val="24"/>
          <w:lang w:val="en-GB"/>
        </w:rPr>
        <w:t xml:space="preserve"> Differences in GRB and GI scores among girls with CAH based on </w:t>
      </w:r>
      <w:r w:rsidR="00E641C7" w:rsidRPr="00C65C9F">
        <w:rPr>
          <w:rFonts w:ascii="Times New Roman" w:hAnsi="Times New Roman"/>
          <w:sz w:val="24"/>
          <w:szCs w:val="24"/>
          <w:lang w:val="en-GB"/>
        </w:rPr>
        <w:t xml:space="preserve">diagnosis/treatment </w:t>
      </w:r>
      <w:r w:rsidR="00232A8D" w:rsidRPr="00C65C9F">
        <w:rPr>
          <w:rFonts w:ascii="Times New Roman" w:hAnsi="Times New Roman"/>
          <w:sz w:val="24"/>
          <w:szCs w:val="24"/>
          <w:lang w:val="en-GB"/>
        </w:rPr>
        <w:t xml:space="preserve">related </w:t>
      </w:r>
      <w:r w:rsidR="00E641C7" w:rsidRPr="00C65C9F">
        <w:rPr>
          <w:rFonts w:ascii="Times New Roman" w:hAnsi="Times New Roman"/>
          <w:sz w:val="24"/>
          <w:szCs w:val="24"/>
          <w:lang w:val="en-GB"/>
        </w:rPr>
        <w:t xml:space="preserve">factors </w:t>
      </w:r>
      <w:r w:rsidR="00232A8D" w:rsidRPr="00C65C9F">
        <w:rPr>
          <w:rFonts w:ascii="Times New Roman" w:hAnsi="Times New Roman"/>
          <w:sz w:val="24"/>
          <w:szCs w:val="24"/>
          <w:lang w:val="en-GB"/>
        </w:rPr>
        <w:t>and socio-demographic factors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0"/>
        <w:gridCol w:w="1891"/>
        <w:gridCol w:w="629"/>
        <w:gridCol w:w="1352"/>
        <w:gridCol w:w="1709"/>
        <w:gridCol w:w="1349"/>
        <w:gridCol w:w="1531"/>
        <w:gridCol w:w="1531"/>
        <w:gridCol w:w="1012"/>
      </w:tblGrid>
      <w:tr w:rsidR="00BA004F" w:rsidRPr="00C65C9F" w14:paraId="68D8F08F" w14:textId="77777777" w:rsidTr="00EA4C14">
        <w:tc>
          <w:tcPr>
            <w:tcW w:w="1118" w:type="pct"/>
            <w:vMerge w:val="restart"/>
          </w:tcPr>
          <w:p w14:paraId="6D8B115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67" w:type="pct"/>
            <w:vMerge w:val="restart"/>
          </w:tcPr>
          <w:p w14:paraId="0B25FFB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2" w:type="pct"/>
            <w:vMerge w:val="restart"/>
          </w:tcPr>
          <w:p w14:paraId="4BCEFA2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pct"/>
            <w:gridSpan w:val="2"/>
          </w:tcPr>
          <w:p w14:paraId="5E5F5D44" w14:textId="77777777" w:rsidR="00BA004F" w:rsidRPr="00C65C9F" w:rsidRDefault="00BA004F" w:rsidP="00FB7754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C65C9F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="007A7AAC" w:rsidRPr="00C65C9F">
              <w:rPr>
                <w:rFonts w:ascii="Times New Roman" w:hAnsi="Times New Roman"/>
                <w:iCs/>
                <w:sz w:val="24"/>
                <w:szCs w:val="24"/>
              </w:rPr>
              <w:t>RB</w:t>
            </w:r>
          </w:p>
        </w:tc>
        <w:tc>
          <w:tcPr>
            <w:tcW w:w="476" w:type="pct"/>
            <w:vMerge w:val="restart"/>
          </w:tcPr>
          <w:p w14:paraId="0B89F543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C65C9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7A7AAC" w:rsidRPr="00C65C9F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C65C9F">
              <w:rPr>
                <w:rFonts w:ascii="Times New Roman" w:hAnsi="Times New Roman"/>
                <w:iCs/>
                <w:sz w:val="24"/>
                <w:szCs w:val="24"/>
              </w:rPr>
              <w:t>value</w:t>
            </w:r>
          </w:p>
        </w:tc>
        <w:tc>
          <w:tcPr>
            <w:tcW w:w="1080" w:type="pct"/>
            <w:gridSpan w:val="2"/>
          </w:tcPr>
          <w:p w14:paraId="4692D2F9" w14:textId="77777777" w:rsidR="00BA004F" w:rsidRPr="00C65C9F" w:rsidRDefault="00BA004F" w:rsidP="00FB7754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65C9F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="007A7AAC" w:rsidRPr="00C65C9F">
              <w:rPr>
                <w:rFonts w:ascii="Times New Roman" w:hAnsi="Times New Roman"/>
                <w:iCs/>
                <w:sz w:val="24"/>
                <w:szCs w:val="24"/>
              </w:rPr>
              <w:t>I</w:t>
            </w:r>
          </w:p>
        </w:tc>
        <w:tc>
          <w:tcPr>
            <w:tcW w:w="357" w:type="pct"/>
            <w:vMerge w:val="restart"/>
          </w:tcPr>
          <w:p w14:paraId="09B466D0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65C9F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7A7AAC" w:rsidRPr="00C65C9F" w14:paraId="5CFA594D" w14:textId="77777777" w:rsidTr="00EA4C14">
        <w:tc>
          <w:tcPr>
            <w:tcW w:w="1118" w:type="pct"/>
            <w:vMerge/>
          </w:tcPr>
          <w:p w14:paraId="6591843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  <w:vMerge/>
          </w:tcPr>
          <w:p w14:paraId="1A8A7C97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" w:type="pct"/>
            <w:vMerge/>
          </w:tcPr>
          <w:p w14:paraId="4DDA6653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14:paraId="4E946434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603" w:type="pct"/>
          </w:tcPr>
          <w:p w14:paraId="2DD507D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476" w:type="pct"/>
            <w:vMerge/>
          </w:tcPr>
          <w:p w14:paraId="609B957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4BC2749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540" w:type="pct"/>
          </w:tcPr>
          <w:p w14:paraId="7E00783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357" w:type="pct"/>
            <w:vMerge/>
          </w:tcPr>
          <w:p w14:paraId="73108CE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7EB45255" w14:textId="77777777" w:rsidTr="00EA4C14">
        <w:tc>
          <w:tcPr>
            <w:tcW w:w="1118" w:type="pct"/>
            <w:vMerge w:val="restart"/>
          </w:tcPr>
          <w:p w14:paraId="0B40C1A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Type of CAH</w:t>
            </w:r>
          </w:p>
        </w:tc>
        <w:tc>
          <w:tcPr>
            <w:tcW w:w="667" w:type="pct"/>
          </w:tcPr>
          <w:p w14:paraId="4E5205F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Salt wasting</w:t>
            </w:r>
          </w:p>
        </w:tc>
        <w:tc>
          <w:tcPr>
            <w:tcW w:w="222" w:type="pct"/>
          </w:tcPr>
          <w:p w14:paraId="3BBC074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7" w:type="pct"/>
          </w:tcPr>
          <w:p w14:paraId="37704F97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603" w:type="pct"/>
          </w:tcPr>
          <w:p w14:paraId="6AAA260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45 - 4.25</w:t>
            </w:r>
          </w:p>
        </w:tc>
        <w:tc>
          <w:tcPr>
            <w:tcW w:w="476" w:type="pct"/>
            <w:vMerge w:val="restart"/>
          </w:tcPr>
          <w:p w14:paraId="1C82A48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540" w:type="pct"/>
          </w:tcPr>
          <w:p w14:paraId="5AEEA6C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10813B6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  <w:vMerge w:val="restart"/>
          </w:tcPr>
          <w:p w14:paraId="48D06B6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980</w:t>
            </w:r>
          </w:p>
        </w:tc>
      </w:tr>
      <w:tr w:rsidR="007A7AAC" w:rsidRPr="00C65C9F" w14:paraId="4A0EB92C" w14:textId="77777777" w:rsidTr="00EA4C14">
        <w:trPr>
          <w:trHeight w:val="312"/>
        </w:trPr>
        <w:tc>
          <w:tcPr>
            <w:tcW w:w="1118" w:type="pct"/>
            <w:vMerge/>
          </w:tcPr>
          <w:p w14:paraId="66C78ED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10C0F4E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Non salt wasting</w:t>
            </w:r>
          </w:p>
        </w:tc>
        <w:tc>
          <w:tcPr>
            <w:tcW w:w="222" w:type="pct"/>
          </w:tcPr>
          <w:p w14:paraId="558101DC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7" w:type="pct"/>
          </w:tcPr>
          <w:p w14:paraId="513145F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603" w:type="pct"/>
          </w:tcPr>
          <w:p w14:paraId="6A56D86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  <w:vMerge/>
          </w:tcPr>
          <w:p w14:paraId="20B9751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05CD9C4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540" w:type="pct"/>
          </w:tcPr>
          <w:p w14:paraId="3BF0BD4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25 - 5.00</w:t>
            </w:r>
          </w:p>
        </w:tc>
        <w:tc>
          <w:tcPr>
            <w:tcW w:w="357" w:type="pct"/>
            <w:vMerge/>
          </w:tcPr>
          <w:p w14:paraId="1D9A788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4E2B2904" w14:textId="77777777" w:rsidTr="00EA4C14">
        <w:tc>
          <w:tcPr>
            <w:tcW w:w="1118" w:type="pct"/>
            <w:vMerge w:val="restart"/>
          </w:tcPr>
          <w:p w14:paraId="31E2969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667" w:type="pct"/>
          </w:tcPr>
          <w:p w14:paraId="5CB6FA63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&lt;2years</w:t>
            </w:r>
          </w:p>
        </w:tc>
        <w:tc>
          <w:tcPr>
            <w:tcW w:w="222" w:type="pct"/>
          </w:tcPr>
          <w:p w14:paraId="72B08D44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77" w:type="pct"/>
          </w:tcPr>
          <w:p w14:paraId="7A2859B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603" w:type="pct"/>
          </w:tcPr>
          <w:p w14:paraId="7906D6F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18</w:t>
            </w:r>
          </w:p>
        </w:tc>
        <w:tc>
          <w:tcPr>
            <w:tcW w:w="476" w:type="pct"/>
            <w:vMerge w:val="restart"/>
          </w:tcPr>
          <w:p w14:paraId="1671839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540" w:type="pct"/>
          </w:tcPr>
          <w:p w14:paraId="1BD22B2C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540" w:type="pct"/>
          </w:tcPr>
          <w:p w14:paraId="68CEFF5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  <w:vMerge w:val="restart"/>
          </w:tcPr>
          <w:p w14:paraId="68277E74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50</w:t>
            </w:r>
          </w:p>
        </w:tc>
      </w:tr>
      <w:tr w:rsidR="007A7AAC" w:rsidRPr="00C65C9F" w14:paraId="194F4EE2" w14:textId="77777777" w:rsidTr="00EA4C14">
        <w:tc>
          <w:tcPr>
            <w:tcW w:w="1118" w:type="pct"/>
            <w:vMerge/>
          </w:tcPr>
          <w:p w14:paraId="68D1687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44A1EAFC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≥2 years</w:t>
            </w:r>
          </w:p>
        </w:tc>
        <w:tc>
          <w:tcPr>
            <w:tcW w:w="222" w:type="pct"/>
          </w:tcPr>
          <w:p w14:paraId="12C0972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7" w:type="pct"/>
          </w:tcPr>
          <w:p w14:paraId="017338D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603" w:type="pct"/>
          </w:tcPr>
          <w:p w14:paraId="3C5948A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50 - 4.33</w:t>
            </w:r>
          </w:p>
        </w:tc>
        <w:tc>
          <w:tcPr>
            <w:tcW w:w="476" w:type="pct"/>
            <w:vMerge/>
          </w:tcPr>
          <w:p w14:paraId="48443A3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7C7AC46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540" w:type="pct"/>
          </w:tcPr>
          <w:p w14:paraId="0CCD442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25 - 3.50</w:t>
            </w:r>
          </w:p>
        </w:tc>
        <w:tc>
          <w:tcPr>
            <w:tcW w:w="357" w:type="pct"/>
            <w:vMerge/>
          </w:tcPr>
          <w:p w14:paraId="39BCC14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30D3E4F5" w14:textId="77777777" w:rsidTr="00EA4C14">
        <w:tc>
          <w:tcPr>
            <w:tcW w:w="1118" w:type="pct"/>
            <w:vMerge w:val="restart"/>
          </w:tcPr>
          <w:p w14:paraId="1291ED46" w14:textId="77777777" w:rsidR="00BA004F" w:rsidRPr="00C65C9F" w:rsidRDefault="0084667E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ader</w:t>
            </w:r>
            <w:r w:rsidR="00BA004F" w:rsidRPr="00C65C9F">
              <w:rPr>
                <w:rFonts w:ascii="Times New Roman" w:hAnsi="Times New Roman"/>
                <w:sz w:val="24"/>
                <w:szCs w:val="24"/>
              </w:rPr>
              <w:t xml:space="preserve"> stage at diagnosis</w:t>
            </w:r>
          </w:p>
        </w:tc>
        <w:tc>
          <w:tcPr>
            <w:tcW w:w="667" w:type="pct"/>
          </w:tcPr>
          <w:p w14:paraId="0348609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222" w:type="pct"/>
          </w:tcPr>
          <w:p w14:paraId="0AAF13C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7" w:type="pct"/>
          </w:tcPr>
          <w:p w14:paraId="799630E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603" w:type="pct"/>
          </w:tcPr>
          <w:p w14:paraId="11DEF19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45 - 4.25</w:t>
            </w:r>
          </w:p>
        </w:tc>
        <w:tc>
          <w:tcPr>
            <w:tcW w:w="476" w:type="pct"/>
            <w:vMerge w:val="restart"/>
          </w:tcPr>
          <w:p w14:paraId="30E6025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865</w:t>
            </w:r>
          </w:p>
        </w:tc>
        <w:tc>
          <w:tcPr>
            <w:tcW w:w="540" w:type="pct"/>
          </w:tcPr>
          <w:p w14:paraId="02F4CC6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04533F0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4.00</w:t>
            </w:r>
          </w:p>
        </w:tc>
        <w:tc>
          <w:tcPr>
            <w:tcW w:w="357" w:type="pct"/>
            <w:vMerge w:val="restart"/>
          </w:tcPr>
          <w:p w14:paraId="08A4AED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910</w:t>
            </w:r>
          </w:p>
        </w:tc>
      </w:tr>
      <w:tr w:rsidR="007A7AAC" w:rsidRPr="00C65C9F" w14:paraId="1844AE7D" w14:textId="77777777" w:rsidTr="00EA4C14">
        <w:tc>
          <w:tcPr>
            <w:tcW w:w="1118" w:type="pct"/>
            <w:vMerge/>
          </w:tcPr>
          <w:p w14:paraId="4C034F7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360B7D17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222" w:type="pct"/>
          </w:tcPr>
          <w:p w14:paraId="71CAA96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7" w:type="pct"/>
          </w:tcPr>
          <w:p w14:paraId="06D2C52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603" w:type="pct"/>
          </w:tcPr>
          <w:p w14:paraId="5EE1CA5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10</w:t>
            </w:r>
          </w:p>
        </w:tc>
        <w:tc>
          <w:tcPr>
            <w:tcW w:w="476" w:type="pct"/>
            <w:vMerge/>
          </w:tcPr>
          <w:p w14:paraId="171D859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629BAF7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540" w:type="pct"/>
          </w:tcPr>
          <w:p w14:paraId="09A7B430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  <w:vMerge/>
          </w:tcPr>
          <w:p w14:paraId="01B85940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22C16E6C" w14:textId="77777777" w:rsidTr="00EA4C14">
        <w:tc>
          <w:tcPr>
            <w:tcW w:w="1118" w:type="pct"/>
            <w:vMerge w:val="restart"/>
          </w:tcPr>
          <w:p w14:paraId="1DE6BAC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Underwent surgery</w:t>
            </w:r>
          </w:p>
        </w:tc>
        <w:tc>
          <w:tcPr>
            <w:tcW w:w="667" w:type="pct"/>
          </w:tcPr>
          <w:p w14:paraId="3797DB6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pct"/>
          </w:tcPr>
          <w:p w14:paraId="57C7DA7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77" w:type="pct"/>
          </w:tcPr>
          <w:p w14:paraId="291543A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603" w:type="pct"/>
          </w:tcPr>
          <w:p w14:paraId="2FD2170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25</w:t>
            </w:r>
          </w:p>
        </w:tc>
        <w:tc>
          <w:tcPr>
            <w:tcW w:w="476" w:type="pct"/>
            <w:vMerge w:val="restart"/>
          </w:tcPr>
          <w:p w14:paraId="29C9E61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540" w:type="pct"/>
          </w:tcPr>
          <w:p w14:paraId="418DFBC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7F016DF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  <w:vMerge w:val="restart"/>
          </w:tcPr>
          <w:p w14:paraId="74E57B8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</w:tr>
      <w:tr w:rsidR="007A7AAC" w:rsidRPr="00C65C9F" w14:paraId="3251A0D5" w14:textId="77777777" w:rsidTr="00EA4C14">
        <w:tc>
          <w:tcPr>
            <w:tcW w:w="1118" w:type="pct"/>
            <w:vMerge/>
          </w:tcPr>
          <w:p w14:paraId="71B5E080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6972825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pct"/>
          </w:tcPr>
          <w:p w14:paraId="68FF168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7" w:type="pct"/>
          </w:tcPr>
          <w:p w14:paraId="1D10FBF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03" w:type="pct"/>
          </w:tcPr>
          <w:p w14:paraId="2F9FC771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50 - 4.33</w:t>
            </w:r>
          </w:p>
        </w:tc>
        <w:tc>
          <w:tcPr>
            <w:tcW w:w="476" w:type="pct"/>
            <w:vMerge/>
          </w:tcPr>
          <w:p w14:paraId="1FB30C2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32E6D0D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5BE5E42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25 - 5.00</w:t>
            </w:r>
          </w:p>
        </w:tc>
        <w:tc>
          <w:tcPr>
            <w:tcW w:w="357" w:type="pct"/>
            <w:vMerge/>
          </w:tcPr>
          <w:p w14:paraId="1D6E7A2C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0C77A20E" w14:textId="77777777" w:rsidTr="00EA4C14">
        <w:tc>
          <w:tcPr>
            <w:tcW w:w="1118" w:type="pct"/>
            <w:vMerge w:val="restart"/>
          </w:tcPr>
          <w:p w14:paraId="0093E3B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Reassignment of gender</w:t>
            </w:r>
          </w:p>
        </w:tc>
        <w:tc>
          <w:tcPr>
            <w:tcW w:w="667" w:type="pct"/>
          </w:tcPr>
          <w:p w14:paraId="4493E99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2" w:type="pct"/>
          </w:tcPr>
          <w:p w14:paraId="79759807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7" w:type="pct"/>
          </w:tcPr>
          <w:p w14:paraId="2F563D1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603" w:type="pct"/>
          </w:tcPr>
          <w:p w14:paraId="1A72F254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 - 3.30</w:t>
            </w:r>
          </w:p>
        </w:tc>
        <w:tc>
          <w:tcPr>
            <w:tcW w:w="476" w:type="pct"/>
            <w:vMerge w:val="restart"/>
          </w:tcPr>
          <w:p w14:paraId="46C738D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540" w:type="pct"/>
          </w:tcPr>
          <w:p w14:paraId="63DD408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540" w:type="pct"/>
          </w:tcPr>
          <w:p w14:paraId="3A01C833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25 - 4.00</w:t>
            </w:r>
          </w:p>
        </w:tc>
        <w:tc>
          <w:tcPr>
            <w:tcW w:w="357" w:type="pct"/>
            <w:vMerge w:val="restart"/>
          </w:tcPr>
          <w:p w14:paraId="716A0CB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963</w:t>
            </w:r>
          </w:p>
        </w:tc>
      </w:tr>
      <w:tr w:rsidR="007A7AAC" w:rsidRPr="00C65C9F" w14:paraId="33A1566F" w14:textId="77777777" w:rsidTr="00EA4C14">
        <w:tc>
          <w:tcPr>
            <w:tcW w:w="1118" w:type="pct"/>
            <w:vMerge/>
          </w:tcPr>
          <w:p w14:paraId="64909C1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1AC0461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pct"/>
          </w:tcPr>
          <w:p w14:paraId="5D4DBB3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77" w:type="pct"/>
          </w:tcPr>
          <w:p w14:paraId="0A152007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603" w:type="pct"/>
          </w:tcPr>
          <w:p w14:paraId="677A7299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  <w:vMerge/>
          </w:tcPr>
          <w:p w14:paraId="5F8B516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7EBF36A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08A1B5FD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  <w:vMerge/>
          </w:tcPr>
          <w:p w14:paraId="3ECF594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04F" w:rsidRPr="00C65C9F" w14:paraId="698A0715" w14:textId="77777777" w:rsidTr="00EA4C14">
        <w:tc>
          <w:tcPr>
            <w:tcW w:w="1118" w:type="pct"/>
            <w:vMerge w:val="restart"/>
          </w:tcPr>
          <w:p w14:paraId="4F7D9F0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Precocious puberty</w:t>
            </w:r>
          </w:p>
        </w:tc>
        <w:tc>
          <w:tcPr>
            <w:tcW w:w="667" w:type="pct"/>
          </w:tcPr>
          <w:p w14:paraId="214B1DB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22" w:type="pct"/>
          </w:tcPr>
          <w:p w14:paraId="59C0FD6E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7" w:type="pct"/>
          </w:tcPr>
          <w:p w14:paraId="5BC74505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603" w:type="pct"/>
          </w:tcPr>
          <w:p w14:paraId="06AFA56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  <w:vMerge w:val="restart"/>
          </w:tcPr>
          <w:p w14:paraId="1B6989C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725</w:t>
            </w:r>
          </w:p>
        </w:tc>
        <w:tc>
          <w:tcPr>
            <w:tcW w:w="540" w:type="pct"/>
          </w:tcPr>
          <w:p w14:paraId="3AD69E6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540" w:type="pct"/>
          </w:tcPr>
          <w:p w14:paraId="5688E2B0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 - 4.00</w:t>
            </w:r>
          </w:p>
        </w:tc>
        <w:tc>
          <w:tcPr>
            <w:tcW w:w="357" w:type="pct"/>
            <w:vMerge w:val="restart"/>
          </w:tcPr>
          <w:p w14:paraId="5C6D560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</w:tr>
      <w:tr w:rsidR="007A7AAC" w:rsidRPr="00C65C9F" w14:paraId="25BD6538" w14:textId="77777777" w:rsidTr="00EA4C14">
        <w:tc>
          <w:tcPr>
            <w:tcW w:w="1118" w:type="pct"/>
            <w:vMerge/>
          </w:tcPr>
          <w:p w14:paraId="6F3EA7D6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51B9BC9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222" w:type="pct"/>
          </w:tcPr>
          <w:p w14:paraId="5D840262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77" w:type="pct"/>
          </w:tcPr>
          <w:p w14:paraId="2C5C3F2C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603" w:type="pct"/>
          </w:tcPr>
          <w:p w14:paraId="69F03F18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45 - 4.17</w:t>
            </w:r>
          </w:p>
        </w:tc>
        <w:tc>
          <w:tcPr>
            <w:tcW w:w="476" w:type="pct"/>
            <w:vMerge/>
          </w:tcPr>
          <w:p w14:paraId="40B159D4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6ECFF93F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3B99E0EB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  <w:vMerge/>
          </w:tcPr>
          <w:p w14:paraId="19567B1A" w14:textId="77777777" w:rsidR="00BA004F" w:rsidRPr="00C65C9F" w:rsidRDefault="00BA004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5C9F" w:rsidRPr="00C65C9F" w14:paraId="4A17C009" w14:textId="77777777" w:rsidTr="00EA4C14">
        <w:tc>
          <w:tcPr>
            <w:tcW w:w="1118" w:type="pct"/>
          </w:tcPr>
          <w:p w14:paraId="6DE0E7D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Mother’s Education: completed up to advanced level at school or higher</w:t>
            </w:r>
          </w:p>
        </w:tc>
        <w:tc>
          <w:tcPr>
            <w:tcW w:w="667" w:type="pct"/>
          </w:tcPr>
          <w:p w14:paraId="682AFC6B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2" w:type="pct"/>
          </w:tcPr>
          <w:p w14:paraId="5422827E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77" w:type="pct"/>
          </w:tcPr>
          <w:p w14:paraId="4AF4EBA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603" w:type="pct"/>
          </w:tcPr>
          <w:p w14:paraId="31010AE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</w:tcPr>
          <w:p w14:paraId="100C4AB0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540" w:type="pct"/>
          </w:tcPr>
          <w:p w14:paraId="429A04B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540" w:type="pct"/>
          </w:tcPr>
          <w:p w14:paraId="29B31AC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</w:tcPr>
          <w:p w14:paraId="5717E0CB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</w:tr>
      <w:tr w:rsidR="00C65C9F" w:rsidRPr="00C65C9F" w14:paraId="467612AF" w14:textId="77777777" w:rsidTr="00EA4C14">
        <w:tc>
          <w:tcPr>
            <w:tcW w:w="1118" w:type="pct"/>
          </w:tcPr>
          <w:p w14:paraId="0C2EEF8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7FA7510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pct"/>
          </w:tcPr>
          <w:p w14:paraId="50DD3F1B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7" w:type="pct"/>
          </w:tcPr>
          <w:p w14:paraId="52CAD17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603" w:type="pct"/>
          </w:tcPr>
          <w:p w14:paraId="49D38AB7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50 - 4.25</w:t>
            </w:r>
          </w:p>
        </w:tc>
        <w:tc>
          <w:tcPr>
            <w:tcW w:w="476" w:type="pct"/>
          </w:tcPr>
          <w:p w14:paraId="537D744F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0EE3CEC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540" w:type="pct"/>
          </w:tcPr>
          <w:p w14:paraId="54802DC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</w:tcPr>
          <w:p w14:paraId="546875A5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5C9F" w:rsidRPr="00C65C9F" w14:paraId="5DEDECB2" w14:textId="77777777" w:rsidTr="00EA4C14">
        <w:tc>
          <w:tcPr>
            <w:tcW w:w="1118" w:type="pct"/>
          </w:tcPr>
          <w:p w14:paraId="3AB791F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lastRenderedPageBreak/>
              <w:t>Father’s Education: completed up to advanced level at school or higher</w:t>
            </w:r>
          </w:p>
        </w:tc>
        <w:tc>
          <w:tcPr>
            <w:tcW w:w="667" w:type="pct"/>
          </w:tcPr>
          <w:p w14:paraId="2F66F0F8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pct"/>
          </w:tcPr>
          <w:p w14:paraId="1B371DD5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77" w:type="pct"/>
          </w:tcPr>
          <w:p w14:paraId="2C802FA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603" w:type="pct"/>
          </w:tcPr>
          <w:p w14:paraId="4CB0C0C8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</w:tcPr>
          <w:p w14:paraId="33E08B7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540" w:type="pct"/>
          </w:tcPr>
          <w:p w14:paraId="4852AFF7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540" w:type="pct"/>
          </w:tcPr>
          <w:p w14:paraId="273573DE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</w:tcPr>
          <w:p w14:paraId="48AADD05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</w:tr>
      <w:tr w:rsidR="00C65C9F" w:rsidRPr="00C65C9F" w14:paraId="2A675337" w14:textId="77777777" w:rsidTr="00EA4C14">
        <w:tc>
          <w:tcPr>
            <w:tcW w:w="1118" w:type="pct"/>
          </w:tcPr>
          <w:p w14:paraId="0B9E4760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5224F821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pct"/>
          </w:tcPr>
          <w:p w14:paraId="6F4FE40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7" w:type="pct"/>
          </w:tcPr>
          <w:p w14:paraId="66ECAD4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603" w:type="pct"/>
          </w:tcPr>
          <w:p w14:paraId="20C1301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 - 4.18</w:t>
            </w:r>
          </w:p>
        </w:tc>
        <w:tc>
          <w:tcPr>
            <w:tcW w:w="476" w:type="pct"/>
          </w:tcPr>
          <w:p w14:paraId="2E5E1F3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6BE08AC5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2038A93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00</w:t>
            </w:r>
          </w:p>
        </w:tc>
        <w:tc>
          <w:tcPr>
            <w:tcW w:w="357" w:type="pct"/>
          </w:tcPr>
          <w:p w14:paraId="38BF9FEF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5C9F" w:rsidRPr="00C65C9F" w14:paraId="0349E879" w14:textId="77777777" w:rsidTr="00EA4C14">
        <w:tc>
          <w:tcPr>
            <w:tcW w:w="1118" w:type="pct"/>
          </w:tcPr>
          <w:p w14:paraId="58F03215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Monthly income of the family (Rs.)</w:t>
            </w:r>
          </w:p>
        </w:tc>
        <w:tc>
          <w:tcPr>
            <w:tcW w:w="667" w:type="pct"/>
          </w:tcPr>
          <w:p w14:paraId="11BE25F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≤25,000</w:t>
            </w:r>
          </w:p>
        </w:tc>
        <w:tc>
          <w:tcPr>
            <w:tcW w:w="222" w:type="pct"/>
          </w:tcPr>
          <w:p w14:paraId="46C29858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7" w:type="pct"/>
          </w:tcPr>
          <w:p w14:paraId="325B433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603" w:type="pct"/>
          </w:tcPr>
          <w:p w14:paraId="722F116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3.67</w:t>
            </w:r>
          </w:p>
        </w:tc>
        <w:tc>
          <w:tcPr>
            <w:tcW w:w="476" w:type="pct"/>
          </w:tcPr>
          <w:p w14:paraId="12BBE75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540" w:type="pct"/>
          </w:tcPr>
          <w:p w14:paraId="4DA6307F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7B9F4DB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</w:tcPr>
          <w:p w14:paraId="2974DCDE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</w:tr>
      <w:tr w:rsidR="00C65C9F" w:rsidRPr="00C65C9F" w14:paraId="1883661E" w14:textId="77777777" w:rsidTr="00EA4C14">
        <w:tc>
          <w:tcPr>
            <w:tcW w:w="1118" w:type="pct"/>
          </w:tcPr>
          <w:p w14:paraId="456829C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481847A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&gt;25,000</w:t>
            </w:r>
          </w:p>
        </w:tc>
        <w:tc>
          <w:tcPr>
            <w:tcW w:w="222" w:type="pct"/>
          </w:tcPr>
          <w:p w14:paraId="6681F2F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7" w:type="pct"/>
          </w:tcPr>
          <w:p w14:paraId="2253B08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603" w:type="pct"/>
          </w:tcPr>
          <w:p w14:paraId="7FA7CBA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45 - 4.33</w:t>
            </w:r>
          </w:p>
        </w:tc>
        <w:tc>
          <w:tcPr>
            <w:tcW w:w="476" w:type="pct"/>
          </w:tcPr>
          <w:p w14:paraId="633C069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10D53801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5ED248D7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</w:tcPr>
          <w:p w14:paraId="44414F1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5C9F" w:rsidRPr="00C65C9F" w14:paraId="113286B1" w14:textId="77777777" w:rsidTr="00EA4C14">
        <w:tc>
          <w:tcPr>
            <w:tcW w:w="1118" w:type="pct"/>
          </w:tcPr>
          <w:p w14:paraId="03F15B0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667" w:type="pct"/>
          </w:tcPr>
          <w:p w14:paraId="5D3EC681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Sinhalese</w:t>
            </w:r>
          </w:p>
        </w:tc>
        <w:tc>
          <w:tcPr>
            <w:tcW w:w="222" w:type="pct"/>
          </w:tcPr>
          <w:p w14:paraId="4C52395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77" w:type="pct"/>
          </w:tcPr>
          <w:p w14:paraId="096E05AA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603" w:type="pct"/>
          </w:tcPr>
          <w:p w14:paraId="5CDBFC6F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50 - 4.18</w:t>
            </w:r>
          </w:p>
        </w:tc>
        <w:tc>
          <w:tcPr>
            <w:tcW w:w="476" w:type="pct"/>
          </w:tcPr>
          <w:p w14:paraId="7E70189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540" w:type="pct"/>
          </w:tcPr>
          <w:p w14:paraId="2D6B889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540" w:type="pct"/>
          </w:tcPr>
          <w:p w14:paraId="11648DF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4.00</w:t>
            </w:r>
          </w:p>
        </w:tc>
        <w:tc>
          <w:tcPr>
            <w:tcW w:w="357" w:type="pct"/>
          </w:tcPr>
          <w:p w14:paraId="59A7B0B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013*</w:t>
            </w:r>
          </w:p>
        </w:tc>
      </w:tr>
      <w:tr w:rsidR="00C65C9F" w:rsidRPr="00C65C9F" w14:paraId="77BD7212" w14:textId="77777777" w:rsidTr="00EA4C14">
        <w:tc>
          <w:tcPr>
            <w:tcW w:w="1118" w:type="pct"/>
          </w:tcPr>
          <w:p w14:paraId="5A65E89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12992D8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22" w:type="pct"/>
          </w:tcPr>
          <w:p w14:paraId="1974FFEB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7" w:type="pct"/>
          </w:tcPr>
          <w:p w14:paraId="388AACB8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603" w:type="pct"/>
          </w:tcPr>
          <w:p w14:paraId="3B10DA3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33</w:t>
            </w:r>
          </w:p>
        </w:tc>
        <w:tc>
          <w:tcPr>
            <w:tcW w:w="476" w:type="pct"/>
          </w:tcPr>
          <w:p w14:paraId="10908C3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145F9C6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540" w:type="pct"/>
          </w:tcPr>
          <w:p w14:paraId="32FF07E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 - 5.00</w:t>
            </w:r>
          </w:p>
        </w:tc>
        <w:tc>
          <w:tcPr>
            <w:tcW w:w="357" w:type="pct"/>
          </w:tcPr>
          <w:p w14:paraId="7CDE5059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5C9F" w:rsidRPr="00C65C9F" w14:paraId="3221BB86" w14:textId="77777777" w:rsidTr="00EA4C14">
        <w:tc>
          <w:tcPr>
            <w:tcW w:w="1118" w:type="pct"/>
          </w:tcPr>
          <w:p w14:paraId="39CE139A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Age at assessment</w:t>
            </w:r>
          </w:p>
        </w:tc>
        <w:tc>
          <w:tcPr>
            <w:tcW w:w="667" w:type="pct"/>
          </w:tcPr>
          <w:p w14:paraId="31D2C68D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≤12 years</w:t>
            </w:r>
          </w:p>
        </w:tc>
        <w:tc>
          <w:tcPr>
            <w:tcW w:w="222" w:type="pct"/>
          </w:tcPr>
          <w:p w14:paraId="7E17CD4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77" w:type="pct"/>
          </w:tcPr>
          <w:p w14:paraId="722A6C76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603" w:type="pct"/>
          </w:tcPr>
          <w:p w14:paraId="608FE51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4.25</w:t>
            </w:r>
          </w:p>
        </w:tc>
        <w:tc>
          <w:tcPr>
            <w:tcW w:w="476" w:type="pct"/>
          </w:tcPr>
          <w:p w14:paraId="0B53EDA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540" w:type="pct"/>
          </w:tcPr>
          <w:p w14:paraId="2DD030A0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540" w:type="pct"/>
          </w:tcPr>
          <w:p w14:paraId="26E63C9F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1.50 - 5.00</w:t>
            </w:r>
          </w:p>
        </w:tc>
        <w:tc>
          <w:tcPr>
            <w:tcW w:w="357" w:type="pct"/>
          </w:tcPr>
          <w:p w14:paraId="69B07913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0.607</w:t>
            </w:r>
          </w:p>
        </w:tc>
      </w:tr>
      <w:tr w:rsidR="00C65C9F" w:rsidRPr="00C65C9F" w14:paraId="366E3B63" w14:textId="77777777" w:rsidTr="00EA4C14">
        <w:tc>
          <w:tcPr>
            <w:tcW w:w="1118" w:type="pct"/>
          </w:tcPr>
          <w:p w14:paraId="5323D38D" w14:textId="77777777" w:rsidR="00C65C9F" w:rsidRPr="00C65C9F" w:rsidRDefault="00C65C9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2077BA31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&gt;12 years</w:t>
            </w:r>
          </w:p>
        </w:tc>
        <w:tc>
          <w:tcPr>
            <w:tcW w:w="222" w:type="pct"/>
          </w:tcPr>
          <w:p w14:paraId="2C2EA7D8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7" w:type="pct"/>
          </w:tcPr>
          <w:p w14:paraId="14E9CC3C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03" w:type="pct"/>
          </w:tcPr>
          <w:p w14:paraId="684CC734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45 - 4.33</w:t>
            </w:r>
          </w:p>
        </w:tc>
        <w:tc>
          <w:tcPr>
            <w:tcW w:w="476" w:type="pct"/>
          </w:tcPr>
          <w:p w14:paraId="6482F293" w14:textId="77777777" w:rsidR="00C65C9F" w:rsidRPr="00C65C9F" w:rsidRDefault="00C65C9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0EA0E5B2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540" w:type="pct"/>
          </w:tcPr>
          <w:p w14:paraId="4D988D8B" w14:textId="77777777" w:rsidR="00C65C9F" w:rsidRPr="00C65C9F" w:rsidRDefault="00C65C9F" w:rsidP="00A660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C9F">
              <w:rPr>
                <w:rFonts w:ascii="Times New Roman" w:hAnsi="Times New Roman"/>
                <w:sz w:val="24"/>
                <w:szCs w:val="24"/>
              </w:rPr>
              <w:t>2.00 - 5.00</w:t>
            </w:r>
          </w:p>
        </w:tc>
        <w:tc>
          <w:tcPr>
            <w:tcW w:w="357" w:type="pct"/>
          </w:tcPr>
          <w:p w14:paraId="707AE9F4" w14:textId="77777777" w:rsidR="00C65C9F" w:rsidRPr="00C65C9F" w:rsidRDefault="00C65C9F" w:rsidP="00236B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DE927A5" w14:textId="77777777" w:rsidR="007A7AAC" w:rsidRPr="00C65C9F" w:rsidRDefault="007A7AAC" w:rsidP="00C65C9F">
      <w:pPr>
        <w:spacing w:after="0"/>
        <w:rPr>
          <w:rFonts w:ascii="Times New Roman" w:hAnsi="Times New Roman"/>
          <w:sz w:val="24"/>
          <w:szCs w:val="24"/>
        </w:rPr>
      </w:pPr>
      <w:r w:rsidRPr="00C65C9F">
        <w:rPr>
          <w:rFonts w:ascii="Times New Roman" w:hAnsi="Times New Roman"/>
          <w:sz w:val="24"/>
          <w:szCs w:val="24"/>
        </w:rPr>
        <w:t>GRB, Gender Role Behaviour; GI, Gender Indentity; CAH, Congenital Adrenal Hyperplasia</w:t>
      </w:r>
    </w:p>
    <w:p w14:paraId="34A2C740" w14:textId="77777777" w:rsidR="00C65C9F" w:rsidRPr="00C65C9F" w:rsidRDefault="00C65C9F" w:rsidP="00C65C9F">
      <w:pPr>
        <w:spacing w:after="0"/>
        <w:rPr>
          <w:rFonts w:ascii="Times New Roman" w:hAnsi="Times New Roman"/>
          <w:sz w:val="24"/>
          <w:szCs w:val="24"/>
        </w:rPr>
      </w:pPr>
      <w:r w:rsidRPr="00C65C9F">
        <w:rPr>
          <w:rFonts w:ascii="Times New Roman" w:hAnsi="Times New Roman"/>
          <w:sz w:val="24"/>
          <w:szCs w:val="24"/>
        </w:rPr>
        <w:t>*Statistically significant at p=0.05 level</w:t>
      </w:r>
    </w:p>
    <w:p w14:paraId="63C2A1B6" w14:textId="77777777" w:rsidR="00C65C9F" w:rsidRPr="00236B12" w:rsidRDefault="00C65C9F">
      <w:pPr>
        <w:rPr>
          <w:rFonts w:asciiTheme="minorHAnsi" w:hAnsiTheme="minorHAnsi" w:cstheme="minorHAnsi"/>
        </w:rPr>
      </w:pPr>
    </w:p>
    <w:sectPr w:rsidR="00C65C9F" w:rsidRPr="00236B12" w:rsidSect="00BA00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A004F"/>
    <w:rsid w:val="00157C6C"/>
    <w:rsid w:val="0016142D"/>
    <w:rsid w:val="00232A8D"/>
    <w:rsid w:val="002359AE"/>
    <w:rsid w:val="00236B12"/>
    <w:rsid w:val="003C148C"/>
    <w:rsid w:val="005B7906"/>
    <w:rsid w:val="007A7AAC"/>
    <w:rsid w:val="0084667E"/>
    <w:rsid w:val="008750C8"/>
    <w:rsid w:val="00AB68BD"/>
    <w:rsid w:val="00BA004F"/>
    <w:rsid w:val="00BE6667"/>
    <w:rsid w:val="00C65C9F"/>
    <w:rsid w:val="00E641C7"/>
    <w:rsid w:val="00EA4C14"/>
    <w:rsid w:val="00FB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398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04F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A0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04F"/>
    <w:rPr>
      <w:rFonts w:ascii="Calibri" w:eastAsia="Calibri" w:hAnsi="Calibri" w:cs="Times New Roman"/>
      <w:sz w:val="20"/>
      <w:szCs w:val="20"/>
      <w:lang w:val="de-CH"/>
    </w:rPr>
  </w:style>
  <w:style w:type="table" w:customStyle="1" w:styleId="PlainTable11">
    <w:name w:val="Plain Table 11"/>
    <w:basedOn w:val="TableNormal"/>
    <w:uiPriority w:val="41"/>
    <w:rsid w:val="00BA00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0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04F"/>
    <w:rPr>
      <w:rFonts w:ascii="Tahoma" w:eastAsia="Calibri" w:hAnsi="Tahoma" w:cs="Tahoma"/>
      <w:sz w:val="16"/>
      <w:szCs w:val="16"/>
      <w:lang w:val="de-CH"/>
    </w:rPr>
  </w:style>
  <w:style w:type="table" w:customStyle="1" w:styleId="TableGridLight1">
    <w:name w:val="Table Grid Light1"/>
    <w:basedOn w:val="TableNormal"/>
    <w:uiPriority w:val="40"/>
    <w:rsid w:val="007A7AA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ankanamalage Sanjeewa Anuruddha Seneviratne</cp:lastModifiedBy>
  <cp:revision>6</cp:revision>
  <dcterms:created xsi:type="dcterms:W3CDTF">2021-01-09T17:41:00Z</dcterms:created>
  <dcterms:modified xsi:type="dcterms:W3CDTF">2021-01-19T04:39:00Z</dcterms:modified>
</cp:coreProperties>
</file>